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4"/>
        <w:gridCol w:w="2345"/>
        <w:gridCol w:w="1263"/>
        <w:gridCol w:w="1343"/>
        <w:gridCol w:w="2245"/>
      </w:tblGrid>
      <w:tr w:rsidR="00992050" w:rsidRPr="00992050" w:rsidTr="00992050">
        <w:trPr>
          <w:trHeight w:val="584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Gen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Risk facto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P valu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OR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95% CI </w:t>
            </w:r>
          </w:p>
        </w:tc>
      </w:tr>
      <w:tr w:rsidR="00992050" w:rsidRPr="00992050" w:rsidTr="00992050">
        <w:trPr>
          <w:trHeight w:val="584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GPR109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GvHD grade </w:t>
            </w:r>
            <w:r w:rsidRPr="009920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(0-1 vs 2-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9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76 - 1.008</w:t>
            </w:r>
          </w:p>
        </w:tc>
      </w:tr>
      <w:tr w:rsidR="00992050" w:rsidRPr="00992050" w:rsidTr="00992050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2050" w:rsidRPr="00992050" w:rsidRDefault="00992050" w:rsidP="009920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Antibiotics use </w:t>
            </w:r>
            <w:r w:rsidRPr="009920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(no vs ye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47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304 - 0.744</w:t>
            </w:r>
          </w:p>
        </w:tc>
      </w:tr>
      <w:tr w:rsidR="00992050" w:rsidRPr="00992050" w:rsidTr="00992050">
        <w:trPr>
          <w:trHeight w:val="584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GPR4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GvHD grade </w:t>
            </w:r>
            <w:r w:rsidRPr="009920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(0-1 vs 2-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59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8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69 - 1.001</w:t>
            </w:r>
          </w:p>
        </w:tc>
      </w:tr>
      <w:tr w:rsidR="00992050" w:rsidRPr="00992050" w:rsidTr="00992050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2050" w:rsidRPr="00992050" w:rsidRDefault="00992050" w:rsidP="009920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Antibiotics use </w:t>
            </w:r>
            <w:r w:rsidRPr="009920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(no vs ye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509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313 - 0.828</w:t>
            </w:r>
          </w:p>
        </w:tc>
      </w:tr>
      <w:tr w:rsidR="00992050" w:rsidRPr="00992050" w:rsidTr="00992050">
        <w:trPr>
          <w:trHeight w:val="584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FOXP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GvHD grade </w:t>
            </w:r>
            <w:r w:rsidRPr="009920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(0-1 vs 2-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56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1.818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84 - 3.358</w:t>
            </w:r>
          </w:p>
        </w:tc>
      </w:tr>
      <w:tr w:rsidR="00992050" w:rsidRPr="00992050" w:rsidTr="00992050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2050" w:rsidRPr="00992050" w:rsidRDefault="00992050" w:rsidP="009920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Antibiotics use </w:t>
            </w:r>
            <w:r w:rsidRPr="009920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(no vs ye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42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257 - 0.701</w:t>
            </w:r>
          </w:p>
        </w:tc>
      </w:tr>
      <w:tr w:rsidR="00992050" w:rsidRPr="00992050" w:rsidTr="00992050">
        <w:trPr>
          <w:trHeight w:val="584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FOXP3 protein (cellular infiltrates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GvHD grade </w:t>
            </w:r>
            <w:r w:rsidRPr="009920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0-1 vs 2-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56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96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981 - 1.011</w:t>
            </w:r>
          </w:p>
        </w:tc>
      </w:tr>
      <w:tr w:rsidR="00992050" w:rsidRPr="00992050" w:rsidTr="00992050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92050" w:rsidRPr="00992050" w:rsidRDefault="00992050" w:rsidP="0099205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Antibiotics use </w:t>
            </w:r>
            <w:r w:rsidRPr="009920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(no vs ye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000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265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92050" w:rsidRPr="00992050" w:rsidRDefault="00992050" w:rsidP="009920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99205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de-DE"/>
              </w:rPr>
              <w:t>0.153 - 0.460</w:t>
            </w:r>
          </w:p>
        </w:tc>
      </w:tr>
    </w:tbl>
    <w:p w:rsidR="00770EF2" w:rsidRDefault="00770EF2">
      <w:bookmarkStart w:id="0" w:name="_GoBack"/>
      <w:bookmarkEnd w:id="0"/>
    </w:p>
    <w:sectPr w:rsidR="0077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E07"/>
    <w:rsid w:val="00770EF2"/>
    <w:rsid w:val="007F0E07"/>
    <w:rsid w:val="0099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ABAC68-ECB7-438D-B163-DE5D5C44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2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35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Company>Universität Regensburg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Rechenzentrum</cp:lastModifiedBy>
  <cp:revision>2</cp:revision>
  <dcterms:created xsi:type="dcterms:W3CDTF">2021-10-12T10:47:00Z</dcterms:created>
  <dcterms:modified xsi:type="dcterms:W3CDTF">2021-10-12T10:47:00Z</dcterms:modified>
</cp:coreProperties>
</file>